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1F1F" w14:textId="77777777" w:rsidR="00011976" w:rsidRPr="002E12CF" w:rsidRDefault="00011976" w:rsidP="00011976">
      <w:pPr>
        <w:rPr>
          <w:rFonts w:ascii="Times New Roman" w:hAnsi="Times New Roman" w:cs="Times New Roman"/>
          <w:bCs/>
          <w:color w:val="000000" w:themeColor="text1"/>
        </w:rPr>
      </w:pPr>
      <w:r w:rsidRPr="002E12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PPENDICES</w:t>
      </w:r>
    </w:p>
    <w:p w14:paraId="1F38C8C6" w14:textId="77777777" w:rsidR="00011976" w:rsidRPr="002E12CF" w:rsidRDefault="00011976" w:rsidP="0001197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7B059B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</w:pPr>
      <w:r w:rsidRPr="002E12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A: Demographics</w:t>
      </w:r>
      <w:r w:rsidRPr="002E12CF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A92F58E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22E33828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lease check the appropriate box or boxes.</w:t>
      </w:r>
    </w:p>
    <w:p w14:paraId="01EE1BC5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26AC01C0" w14:textId="77777777" w:rsidR="00011976" w:rsidRPr="002E12CF" w:rsidRDefault="00011976" w:rsidP="00011976">
      <w:pPr>
        <w:numPr>
          <w:ilvl w:val="0"/>
          <w:numId w:val="6"/>
        </w:numPr>
        <w:tabs>
          <w:tab w:val="num" w:pos="720"/>
        </w:tabs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ender</w:t>
      </w:r>
    </w:p>
    <w:p w14:paraId="2FCBEA89" w14:textId="77777777" w:rsidR="00011976" w:rsidRPr="002E12CF" w:rsidRDefault="00011976" w:rsidP="00011976">
      <w:pPr>
        <w:numPr>
          <w:ilvl w:val="0"/>
          <w:numId w:val="4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an </w:t>
      </w:r>
    </w:p>
    <w:p w14:paraId="3CF154B3" w14:textId="77777777" w:rsidR="00011976" w:rsidRPr="002E12CF" w:rsidRDefault="00011976" w:rsidP="00011976">
      <w:pPr>
        <w:numPr>
          <w:ilvl w:val="0"/>
          <w:numId w:val="4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oman</w:t>
      </w:r>
    </w:p>
    <w:p w14:paraId="114B2315" w14:textId="77777777" w:rsidR="00011976" w:rsidRPr="002E12CF" w:rsidRDefault="00011976" w:rsidP="00011976">
      <w:pPr>
        <w:numPr>
          <w:ilvl w:val="0"/>
          <w:numId w:val="4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</w:t>
      </w:r>
    </w:p>
    <w:p w14:paraId="0A8D9E1F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75F7B54B" w14:textId="77777777" w:rsidR="00011976" w:rsidRPr="002E12CF" w:rsidRDefault="00011976" w:rsidP="00011976">
      <w:pPr>
        <w:numPr>
          <w:ilvl w:val="0"/>
          <w:numId w:val="6"/>
        </w:numPr>
        <w:tabs>
          <w:tab w:val="num" w:pos="720"/>
        </w:tabs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thnicity</w:t>
      </w:r>
    </w:p>
    <w:p w14:paraId="3AF2FAA1" w14:textId="77777777" w:rsidR="00011976" w:rsidRPr="002E12CF" w:rsidRDefault="00011976" w:rsidP="00011976">
      <w:pPr>
        <w:numPr>
          <w:ilvl w:val="0"/>
          <w:numId w:val="4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ispanic or Latino</w:t>
      </w:r>
    </w:p>
    <w:p w14:paraId="1685BA0C" w14:textId="77777777" w:rsidR="00011976" w:rsidRPr="002E12CF" w:rsidRDefault="00011976" w:rsidP="00011976">
      <w:pPr>
        <w:numPr>
          <w:ilvl w:val="0"/>
          <w:numId w:val="4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ot Hispanic or Latino</w:t>
      </w:r>
    </w:p>
    <w:p w14:paraId="233F23BF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84B1181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ace (please check all that apply)</w:t>
      </w:r>
    </w:p>
    <w:p w14:paraId="02EB67C5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merican Indian or Alaskan native</w:t>
      </w:r>
    </w:p>
    <w:p w14:paraId="1BF8A53E" w14:textId="77777777" w:rsidR="00011976" w:rsidRPr="002E12CF" w:rsidRDefault="00011976" w:rsidP="00011976">
      <w:pPr>
        <w:numPr>
          <w:ilvl w:val="0"/>
          <w:numId w:val="1"/>
        </w:numPr>
        <w:tabs>
          <w:tab w:val="num" w:pos="180"/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sian</w:t>
      </w:r>
    </w:p>
    <w:p w14:paraId="2CE8099A" w14:textId="77777777" w:rsidR="00011976" w:rsidRPr="002E12CF" w:rsidRDefault="00011976" w:rsidP="00011976">
      <w:pPr>
        <w:numPr>
          <w:ilvl w:val="0"/>
          <w:numId w:val="1"/>
        </w:numPr>
        <w:tabs>
          <w:tab w:val="num" w:pos="180"/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frican American or Black</w:t>
      </w:r>
    </w:p>
    <w:p w14:paraId="5CC52DC3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Native Hawaiian or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</w:t>
      </w:r>
      <w:proofErr w:type="gramEnd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cific Islander</w:t>
      </w:r>
    </w:p>
    <w:p w14:paraId="1379835C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hite</w:t>
      </w:r>
    </w:p>
    <w:p w14:paraId="37B11B04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 (please specify) _____________</w:t>
      </w:r>
    </w:p>
    <w:p w14:paraId="206643F1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0E494613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ligion</w:t>
      </w:r>
    </w:p>
    <w:p w14:paraId="2C12125B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atholic Christian</w:t>
      </w:r>
    </w:p>
    <w:p w14:paraId="4C570387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 Christian (such as Protestant, Orthodox, etc.)</w:t>
      </w:r>
    </w:p>
    <w:p w14:paraId="412F1D0C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Jewish</w:t>
      </w:r>
    </w:p>
    <w:p w14:paraId="477A2861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uslim</w:t>
      </w:r>
    </w:p>
    <w:p w14:paraId="346BF4F8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theist</w:t>
      </w:r>
    </w:p>
    <w:p w14:paraId="2CA19EDE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one</w:t>
      </w:r>
    </w:p>
    <w:p w14:paraId="4F587D25" w14:textId="77777777" w:rsidR="00011976" w:rsidRPr="002E12CF" w:rsidRDefault="00011976" w:rsidP="00011976">
      <w:pPr>
        <w:numPr>
          <w:ilvl w:val="0"/>
          <w:numId w:val="3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ther (please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pecify)_</w:t>
      </w:r>
      <w:proofErr w:type="gramEnd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______________</w:t>
      </w:r>
    </w:p>
    <w:p w14:paraId="10C5CDC2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0F7352BD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val="single"/>
        </w:rPr>
        <w:t>Current</w:t>
      </w: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relationship status</w:t>
      </w:r>
    </w:p>
    <w:p w14:paraId="5639C62B" w14:textId="77777777" w:rsidR="00011976" w:rsidRPr="002E12CF" w:rsidRDefault="00011976" w:rsidP="00011976">
      <w:pPr>
        <w:numPr>
          <w:ilvl w:val="0"/>
          <w:numId w:val="2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arried or living with someone as if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rried</w:t>
      </w:r>
      <w:proofErr w:type="gramEnd"/>
    </w:p>
    <w:p w14:paraId="01745197" w14:textId="77777777" w:rsidR="00011976" w:rsidRPr="002E12CF" w:rsidRDefault="00011976" w:rsidP="00011976">
      <w:pPr>
        <w:numPr>
          <w:ilvl w:val="0"/>
          <w:numId w:val="2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on-cohabiting relationship</w:t>
      </w:r>
    </w:p>
    <w:p w14:paraId="666ACBE5" w14:textId="77777777" w:rsidR="00011976" w:rsidRPr="002E12CF" w:rsidRDefault="00011976" w:rsidP="00011976">
      <w:pPr>
        <w:numPr>
          <w:ilvl w:val="0"/>
          <w:numId w:val="2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ingle, never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rried</w:t>
      </w:r>
      <w:proofErr w:type="gramEnd"/>
    </w:p>
    <w:p w14:paraId="2A1CF952" w14:textId="77777777" w:rsidR="00011976" w:rsidRPr="002E12CF" w:rsidRDefault="00011976" w:rsidP="00011976">
      <w:pPr>
        <w:numPr>
          <w:ilvl w:val="0"/>
          <w:numId w:val="2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ivorced/Separated</w:t>
      </w:r>
    </w:p>
    <w:p w14:paraId="349577A9" w14:textId="77777777" w:rsidR="00011976" w:rsidRPr="002E12CF" w:rsidRDefault="00011976" w:rsidP="00011976">
      <w:pPr>
        <w:numPr>
          <w:ilvl w:val="0"/>
          <w:numId w:val="2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Loss of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ong term</w:t>
      </w:r>
      <w:proofErr w:type="gramEnd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tner/ Widowed</w:t>
      </w:r>
    </w:p>
    <w:p w14:paraId="651C6310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0D114065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lease indicate your highest or current education level</w:t>
      </w:r>
    </w:p>
    <w:p w14:paraId="69E02586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11</w:t>
      </w: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ade or less</w:t>
      </w:r>
    </w:p>
    <w:p w14:paraId="570C86C8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igh school graduate or GED</w:t>
      </w:r>
    </w:p>
    <w:p w14:paraId="169B7F39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2 years of college/AA degree/Technical    school training</w:t>
      </w:r>
    </w:p>
    <w:p w14:paraId="666C7C01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ollege graduate (BA or BS)</w:t>
      </w:r>
    </w:p>
    <w:p w14:paraId="6ADE2B72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sters</w:t>
      </w:r>
      <w:proofErr w:type="spellEnd"/>
      <w:proofErr w:type="gramEnd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egree</w:t>
      </w:r>
    </w:p>
    <w:p w14:paraId="6835A2A2" w14:textId="77777777" w:rsidR="00011976" w:rsidRPr="002E12CF" w:rsidRDefault="00011976" w:rsidP="00011976">
      <w:pPr>
        <w:numPr>
          <w:ilvl w:val="0"/>
          <w:numId w:val="5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octorate/Medical degree/Law degree</w:t>
      </w:r>
    </w:p>
    <w:p w14:paraId="6CAD022E" w14:textId="77777777" w:rsidR="00011976" w:rsidRPr="002E12CF" w:rsidRDefault="00011976" w:rsidP="00011976">
      <w:pPr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4399D0A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hat is your annual combined household income?</w:t>
      </w:r>
    </w:p>
    <w:p w14:paraId="714A6C0F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ess than $25,000</w:t>
      </w:r>
    </w:p>
    <w:p w14:paraId="4F207D13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$25,000 – 50,000</w:t>
      </w:r>
    </w:p>
    <w:p w14:paraId="2C6B2509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$50,000 -100,000</w:t>
      </w:r>
    </w:p>
    <w:p w14:paraId="257889A9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$100,000 – 150,000</w:t>
      </w:r>
    </w:p>
    <w:p w14:paraId="1C45E580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reater than $150,000</w:t>
      </w:r>
    </w:p>
    <w:p w14:paraId="40820F74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5897B892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lease indicate who you live with (you may check more than one box)</w:t>
      </w:r>
    </w:p>
    <w:p w14:paraId="4F90944D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y myself</w:t>
      </w:r>
    </w:p>
    <w:p w14:paraId="789630F3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rtner/Spouse</w:t>
      </w:r>
    </w:p>
    <w:p w14:paraId="34E0D875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oommate/Friend</w:t>
      </w:r>
    </w:p>
    <w:p w14:paraId="30DCD5D9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hildren under 18</w:t>
      </w:r>
    </w:p>
    <w:p w14:paraId="2304BB67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hildren over 18</w:t>
      </w:r>
    </w:p>
    <w:p w14:paraId="07962288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Group home/assisted living/nursing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ome</w:t>
      </w:r>
      <w:proofErr w:type="gramEnd"/>
    </w:p>
    <w:p w14:paraId="25B77328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rent</w:t>
      </w:r>
    </w:p>
    <w:p w14:paraId="09C97E68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 (please specify) _____________</w:t>
      </w:r>
    </w:p>
    <w:p w14:paraId="12030A17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9A6D193" w14:textId="77777777" w:rsidR="00011976" w:rsidRPr="002E12CF" w:rsidRDefault="00011976" w:rsidP="00011976">
      <w:pPr>
        <w:numPr>
          <w:ilvl w:val="0"/>
          <w:numId w:val="6"/>
        </w:num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  <w:u w:val="single"/>
        </w:rPr>
        <w:t>Current</w:t>
      </w: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employment status</w:t>
      </w:r>
    </w:p>
    <w:p w14:paraId="2FC2B73D" w14:textId="77777777" w:rsidR="00011976" w:rsidRPr="002E12CF" w:rsidRDefault="00011976" w:rsidP="00011976">
      <w:pPr>
        <w:spacing w:after="0" w:line="240" w:lineRule="auto"/>
        <w:ind w:left="525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lease</w:t>
      </w:r>
      <w:proofErr w:type="gramEnd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heck all that apply): </w:t>
      </w:r>
    </w:p>
    <w:p w14:paraId="5BFC79E6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mployed (full-time or part-time)</w:t>
      </w:r>
    </w:p>
    <w:p w14:paraId="7FDD451E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aring for home or family (not currently working and not looking for paid work)</w:t>
      </w:r>
    </w:p>
    <w:p w14:paraId="66B1848F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Unemployed and looking for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ork</w:t>
      </w:r>
      <w:proofErr w:type="gramEnd"/>
    </w:p>
    <w:p w14:paraId="43375B1C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Unable to work due to illness or </w:t>
      </w:r>
      <w:proofErr w:type="gramStart"/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isability</w:t>
      </w:r>
      <w:proofErr w:type="gramEnd"/>
    </w:p>
    <w:p w14:paraId="3DAF0FFF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tired</w:t>
      </w:r>
    </w:p>
    <w:p w14:paraId="000586C7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tudent</w:t>
      </w:r>
    </w:p>
    <w:p w14:paraId="6F102B4D" w14:textId="77777777" w:rsidR="00011976" w:rsidRPr="002E12CF" w:rsidRDefault="00011976" w:rsidP="00011976">
      <w:pPr>
        <w:numPr>
          <w:ilvl w:val="0"/>
          <w:numId w:val="1"/>
        </w:numPr>
        <w:tabs>
          <w:tab w:val="num" w:pos="540"/>
        </w:tabs>
        <w:spacing w:after="0" w:line="240" w:lineRule="auto"/>
        <w:ind w:left="5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2E12C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ther (please specify) _____________</w:t>
      </w:r>
    </w:p>
    <w:p w14:paraId="5A5A0CDA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BABF3C4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EB3879D" w14:textId="77777777" w:rsidR="00011976" w:rsidRPr="002E12CF" w:rsidRDefault="00011976" w:rsidP="00011976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68664A9B" w14:textId="77777777" w:rsidR="00011976" w:rsidRPr="002E12CF" w:rsidRDefault="00011976" w:rsidP="0001197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</w:pPr>
      <w:r w:rsidRPr="002E12C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Pr="002E12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</w:t>
      </w:r>
      <w:r w:rsidRPr="002E12CF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: Short Form of Liver Disease Quality of Life Instrument (SF-LDQOL)</w:t>
      </w:r>
    </w:p>
    <w:p w14:paraId="3748FB78" w14:textId="77777777" w:rsidR="00011976" w:rsidRPr="002E12CF" w:rsidRDefault="00011976" w:rsidP="00011976">
      <w:pPr>
        <w:tabs>
          <w:tab w:val="left" w:pos="360"/>
          <w:tab w:val="left" w:pos="720"/>
          <w:tab w:val="left" w:pos="4050"/>
          <w:tab w:val="left" w:pos="5310"/>
          <w:tab w:val="left" w:pos="6660"/>
          <w:tab w:val="left" w:pos="8010"/>
          <w:tab w:val="left" w:pos="9360"/>
          <w:tab w:val="left" w:pos="10440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2E12CF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ab/>
      </w:r>
    </w:p>
    <w:p w14:paraId="05E3F84C" w14:textId="77777777" w:rsidR="00011976" w:rsidRPr="002E12CF" w:rsidRDefault="00011976" w:rsidP="00011976">
      <w:pPr>
        <w:tabs>
          <w:tab w:val="left" w:pos="360"/>
          <w:tab w:val="left" w:pos="720"/>
          <w:tab w:val="left" w:pos="9270"/>
        </w:tabs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2E12CF">
        <w:rPr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47DE5EE1" wp14:editId="38EAAB71">
            <wp:simplePos x="914400" y="1414130"/>
            <wp:positionH relativeFrom="margin">
              <wp:align>center</wp:align>
            </wp:positionH>
            <wp:positionV relativeFrom="margin">
              <wp:align>center</wp:align>
            </wp:positionV>
            <wp:extent cx="5869172" cy="621378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71" t="20093" r="23593" b="11813"/>
                    <a:stretch/>
                  </pic:blipFill>
                  <pic:spPr bwMode="auto">
                    <a:xfrm>
                      <a:off x="0" y="0"/>
                      <a:ext cx="5869172" cy="6213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5B93CF3" w14:textId="77777777" w:rsidR="00011976" w:rsidRPr="002E12CF" w:rsidRDefault="00011976" w:rsidP="00011976">
      <w:pPr>
        <w:tabs>
          <w:tab w:val="left" w:pos="360"/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2E12CF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br w:type="page"/>
      </w:r>
    </w:p>
    <w:p w14:paraId="7E63F8BC" w14:textId="77777777" w:rsidR="00011976" w:rsidRPr="002E12CF" w:rsidRDefault="00011976" w:rsidP="00011976">
      <w:pPr>
        <w:rPr>
          <w:color w:val="000000" w:themeColor="text1"/>
        </w:rPr>
      </w:pPr>
    </w:p>
    <w:p w14:paraId="5C4A48EB" w14:textId="77777777" w:rsidR="00011976" w:rsidRPr="002E12CF" w:rsidRDefault="00011976" w:rsidP="00011976">
      <w:pPr>
        <w:rPr>
          <w:color w:val="000000" w:themeColor="text1"/>
        </w:rPr>
      </w:pPr>
      <w:r w:rsidRPr="002E12CF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1DBFCF64" wp14:editId="6283F1CA">
            <wp:simplePos x="914400" y="1233377"/>
            <wp:positionH relativeFrom="margin">
              <wp:align>center</wp:align>
            </wp:positionH>
            <wp:positionV relativeFrom="margin">
              <wp:align>center</wp:align>
            </wp:positionV>
            <wp:extent cx="5909638" cy="6868632"/>
            <wp:effectExtent l="0" t="0" r="0" b="8890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92" t="19491" r="33259" b="6352"/>
                    <a:stretch/>
                  </pic:blipFill>
                  <pic:spPr bwMode="auto">
                    <a:xfrm>
                      <a:off x="0" y="0"/>
                      <a:ext cx="5909638" cy="6868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8DC4CB1" w14:textId="77777777" w:rsidR="00011976" w:rsidRPr="002E12CF" w:rsidRDefault="00011976" w:rsidP="000119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676FCAB" w14:textId="77777777" w:rsidR="00011976" w:rsidRPr="002E12CF" w:rsidRDefault="00011976" w:rsidP="000119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C7E1D8" w14:textId="77777777" w:rsidR="00011976" w:rsidRPr="002E12CF" w:rsidRDefault="00011976" w:rsidP="00011976">
      <w:pPr>
        <w:tabs>
          <w:tab w:val="left" w:pos="927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7ADFB0A4" wp14:editId="728870BF">
            <wp:simplePos x="914400" y="1244009"/>
            <wp:positionH relativeFrom="margin">
              <wp:align>center</wp:align>
            </wp:positionH>
            <wp:positionV relativeFrom="margin">
              <wp:align>center</wp:align>
            </wp:positionV>
            <wp:extent cx="5894624" cy="6932428"/>
            <wp:effectExtent l="0" t="0" r="0" b="1905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30" t="18756" r="23781" b="5085"/>
                    <a:stretch/>
                  </pic:blipFill>
                  <pic:spPr bwMode="auto">
                    <a:xfrm>
                      <a:off x="0" y="0"/>
                      <a:ext cx="5894624" cy="6932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E1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82FFE60" w14:textId="77777777" w:rsidR="00011976" w:rsidRPr="002E12CF" w:rsidRDefault="00011976" w:rsidP="000119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775A4240" wp14:editId="5CAC7C9F">
            <wp:simplePos x="914400" y="946298"/>
            <wp:positionH relativeFrom="margin">
              <wp:align>center</wp:align>
            </wp:positionH>
            <wp:positionV relativeFrom="margin">
              <wp:align>center</wp:align>
            </wp:positionV>
            <wp:extent cx="5922335" cy="8063325"/>
            <wp:effectExtent l="0" t="0" r="2540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15" t="19196" r="35410" b="3996"/>
                    <a:stretch/>
                  </pic:blipFill>
                  <pic:spPr bwMode="auto">
                    <a:xfrm>
                      <a:off x="0" y="0"/>
                      <a:ext cx="5922335" cy="806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E1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43E79BA" w14:textId="77777777" w:rsidR="00011976" w:rsidRPr="002E12CF" w:rsidRDefault="00011976" w:rsidP="000119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6035C4D7" wp14:editId="09CD4739">
            <wp:simplePos x="914400" y="946298"/>
            <wp:positionH relativeFrom="margin">
              <wp:align>center</wp:align>
            </wp:positionH>
            <wp:positionV relativeFrom="margin">
              <wp:align>center</wp:align>
            </wp:positionV>
            <wp:extent cx="5926877" cy="6645349"/>
            <wp:effectExtent l="0" t="0" r="0" b="3175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41" t="18014" r="31462" b="11102"/>
                    <a:stretch/>
                  </pic:blipFill>
                  <pic:spPr bwMode="auto">
                    <a:xfrm>
                      <a:off x="0" y="0"/>
                      <a:ext cx="5926877" cy="6645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E1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BD087AD" w14:textId="77777777" w:rsidR="00011976" w:rsidRPr="002E12CF" w:rsidRDefault="00011976" w:rsidP="00011976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C: Revised Edmonton Symptom Assessment Scale (ESAS-r)</w:t>
      </w:r>
    </w:p>
    <w:p w14:paraId="59F1A6AD" w14:textId="77777777" w:rsidR="00011976" w:rsidRPr="002E12CF" w:rsidRDefault="00011976" w:rsidP="00011976">
      <w:pPr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2CF">
        <w:rPr>
          <w:noProof/>
          <w:color w:val="000000" w:themeColor="text1"/>
        </w:rPr>
        <w:drawing>
          <wp:anchor distT="0" distB="0" distL="114300" distR="114300" simplePos="0" relativeHeight="251665408" behindDoc="0" locked="0" layoutInCell="1" allowOverlap="1" wp14:anchorId="23320464" wp14:editId="50DF2A06">
            <wp:simplePos x="0" y="0"/>
            <wp:positionH relativeFrom="margin">
              <wp:posOffset>20955</wp:posOffset>
            </wp:positionH>
            <wp:positionV relativeFrom="margin">
              <wp:posOffset>613410</wp:posOffset>
            </wp:positionV>
            <wp:extent cx="5909945" cy="7048500"/>
            <wp:effectExtent l="0" t="0" r="0" b="0"/>
            <wp:wrapSquare wrapText="bothSides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3" t="16047" r="29868" b="2226"/>
                    <a:stretch/>
                  </pic:blipFill>
                  <pic:spPr bwMode="auto">
                    <a:xfrm>
                      <a:off x="0" y="0"/>
                      <a:ext cx="5909945" cy="704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69428D8" w14:textId="77777777" w:rsidR="00011976" w:rsidRPr="002E12CF" w:rsidRDefault="00011976" w:rsidP="00011976">
      <w:pPr>
        <w:rPr>
          <w:color w:val="000000" w:themeColor="text1"/>
        </w:rPr>
      </w:pPr>
    </w:p>
    <w:p w14:paraId="1CEFB2D3" w14:textId="77777777" w:rsidR="00011976" w:rsidRPr="002E12CF" w:rsidRDefault="00011976" w:rsidP="00011976">
      <w:pPr>
        <w:tabs>
          <w:tab w:val="left" w:pos="9270"/>
          <w:tab w:val="left" w:pos="9360"/>
        </w:tabs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</w:pPr>
      <w:r>
        <w:rPr>
          <w:noProof/>
          <w:color w:val="000000" w:themeColor="text1"/>
        </w:rPr>
        <w:lastRenderedPageBreak/>
        <w:object w:dxaOrig="1440" w:dyaOrig="1440" w14:anchorId="51629A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margin-left:0;margin-top:0;width:474.2pt;height:651.65pt;z-index:251658240;mso-wrap-edited:f;mso-width-percent:0;mso-height-percent:0;mso-position-horizontal:left;mso-width-percent:0;mso-height-percent:0">
            <v:imagedata r:id="rId11" o:title=""/>
            <w10:wrap type="square" side="right"/>
          </v:shape>
          <o:OLEObject Type="Embed" ProgID="Word.Document.12" ShapeID="_x0000_s1028" DrawAspect="Content" ObjectID="_1765110506" r:id="rId12">
            <o:FieldCodes>\s</o:FieldCodes>
          </o:OLEObject>
        </w:object>
      </w:r>
      <w:r w:rsidRPr="002E12CF">
        <w:rPr>
          <w:color w:val="000000" w:themeColor="text1"/>
        </w:rPr>
        <w:br w:type="textWrapping" w:clear="all"/>
      </w:r>
      <w:r w:rsidRPr="002E12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E</w:t>
      </w:r>
      <w:r w:rsidRPr="002E12CF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: PHQ-9</w:t>
      </w:r>
    </w:p>
    <w:p w14:paraId="32ABFFA7" w14:textId="77777777" w:rsidR="00011976" w:rsidRPr="002E12CF" w:rsidRDefault="00011976" w:rsidP="0001197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</w:pPr>
      <w:r w:rsidRPr="002E12CF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 xml:space="preserve">Over the </w:t>
      </w:r>
      <w:r w:rsidRPr="002E12CF">
        <w:rPr>
          <w:rFonts w:ascii="Times New Roman" w:eastAsia="Times New Roman" w:hAnsi="Times New Roman" w:cs="Times New Roman"/>
          <w:b/>
          <w:color w:val="000000" w:themeColor="text1"/>
          <w:sz w:val="26"/>
          <w:szCs w:val="26"/>
          <w:u w:val="single"/>
        </w:rPr>
        <w:t>last</w:t>
      </w:r>
      <w:r w:rsidRPr="002E12CF">
        <w:rPr>
          <w:rFonts w:ascii="Times New Roman" w:eastAsia="Times New Roman" w:hAnsi="Times New Roman" w:cs="Times New Roman"/>
          <w:color w:val="000000" w:themeColor="text1"/>
          <w:sz w:val="26"/>
          <w:szCs w:val="26"/>
          <w:u w:val="single"/>
        </w:rPr>
        <w:t xml:space="preserve"> </w:t>
      </w:r>
      <w:r w:rsidRPr="002E12CF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u w:val="single"/>
        </w:rPr>
        <w:t>two weeks</w:t>
      </w:r>
      <w:r w:rsidRPr="002E12CF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 xml:space="preserve"> have you been bothered by the following problems?</w:t>
      </w:r>
    </w:p>
    <w:p w14:paraId="0B7B6996" w14:textId="77777777" w:rsidR="00011976" w:rsidRPr="002E12CF" w:rsidRDefault="00011976" w:rsidP="0001197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</w:pPr>
      <w:r w:rsidRPr="002E12CF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 xml:space="preserve">(Please answer by circling </w:t>
      </w:r>
      <w:r w:rsidRPr="002E12CF">
        <w:rPr>
          <w:rFonts w:ascii="Times New Roman" w:eastAsia="Times New Roman" w:hAnsi="Times New Roman" w:cs="Times New Roman"/>
          <w:b/>
          <w:color w:val="000000" w:themeColor="text1"/>
          <w:sz w:val="26"/>
          <w:szCs w:val="26"/>
        </w:rPr>
        <w:t>one</w:t>
      </w:r>
      <w:r w:rsidRPr="002E12CF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 xml:space="preserve"> answer for each problem.)</w:t>
      </w:r>
    </w:p>
    <w:p w14:paraId="188E50A6" w14:textId="77777777" w:rsidR="00011976" w:rsidRPr="002E12CF" w:rsidRDefault="00011976" w:rsidP="00011976">
      <w:pPr>
        <w:tabs>
          <w:tab w:val="left" w:pos="6494"/>
        </w:tabs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6"/>
        <w:gridCol w:w="1121"/>
        <w:gridCol w:w="1308"/>
        <w:gridCol w:w="1495"/>
        <w:gridCol w:w="1401"/>
      </w:tblGrid>
      <w:tr w:rsidR="00011976" w:rsidRPr="002E12CF" w14:paraId="57EA5508" w14:textId="77777777" w:rsidTr="00D87D4C">
        <w:trPr>
          <w:trHeight w:val="494"/>
        </w:trPr>
        <w:tc>
          <w:tcPr>
            <w:tcW w:w="3926" w:type="dxa"/>
          </w:tcPr>
          <w:p w14:paraId="26B8A9C7" w14:textId="77777777" w:rsidR="00011976" w:rsidRPr="002E12CF" w:rsidRDefault="00011976" w:rsidP="00D87D4C">
            <w:pPr>
              <w:rPr>
                <w:rFonts w:eastAsia="Arial Unicode MS"/>
                <w:b/>
                <w:color w:val="000000" w:themeColor="text1"/>
              </w:rPr>
            </w:pPr>
          </w:p>
        </w:tc>
        <w:tc>
          <w:tcPr>
            <w:tcW w:w="1121" w:type="dxa"/>
          </w:tcPr>
          <w:p w14:paraId="1555F6FC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Not at all</w:t>
            </w:r>
          </w:p>
          <w:p w14:paraId="1DF0E429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08" w:type="dxa"/>
          </w:tcPr>
          <w:p w14:paraId="3D6DBEBA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Several Days</w:t>
            </w:r>
          </w:p>
          <w:p w14:paraId="363ACA80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08775DAE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More than half the days</w:t>
            </w:r>
          </w:p>
        </w:tc>
        <w:tc>
          <w:tcPr>
            <w:tcW w:w="1401" w:type="dxa"/>
          </w:tcPr>
          <w:p w14:paraId="66519322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Nearly everyday</w:t>
            </w:r>
          </w:p>
          <w:p w14:paraId="62865EA9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11976" w:rsidRPr="002E12CF" w14:paraId="3D73ECF6" w14:textId="77777777" w:rsidTr="00D87D4C">
        <w:trPr>
          <w:trHeight w:val="657"/>
        </w:trPr>
        <w:tc>
          <w:tcPr>
            <w:tcW w:w="3926" w:type="dxa"/>
            <w:vAlign w:val="center"/>
          </w:tcPr>
          <w:p w14:paraId="53CCF35D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Little interest or pleasure in doing things.</w:t>
            </w:r>
          </w:p>
        </w:tc>
        <w:tc>
          <w:tcPr>
            <w:tcW w:w="1121" w:type="dxa"/>
            <w:vAlign w:val="center"/>
          </w:tcPr>
          <w:p w14:paraId="78A1205B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14:paraId="586340A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vAlign w:val="center"/>
          </w:tcPr>
          <w:p w14:paraId="72B39789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vAlign w:val="center"/>
          </w:tcPr>
          <w:p w14:paraId="6EC9594E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5F29C2F7" w14:textId="77777777" w:rsidTr="00D87D4C">
        <w:trPr>
          <w:trHeight w:val="640"/>
        </w:trPr>
        <w:tc>
          <w:tcPr>
            <w:tcW w:w="3926" w:type="dxa"/>
            <w:shd w:val="clear" w:color="auto" w:fill="D9D9D9" w:themeFill="background1" w:themeFillShade="D9"/>
            <w:vAlign w:val="center"/>
          </w:tcPr>
          <w:p w14:paraId="23567B4D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Feeling down, depressed, or hopeless.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47C4FBF5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6B02CEAD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14:paraId="65BFB988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  <w:vAlign w:val="center"/>
          </w:tcPr>
          <w:p w14:paraId="073D8BD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04A66748" w14:textId="77777777" w:rsidTr="00D87D4C">
        <w:trPr>
          <w:trHeight w:val="657"/>
        </w:trPr>
        <w:tc>
          <w:tcPr>
            <w:tcW w:w="3926" w:type="dxa"/>
            <w:vAlign w:val="center"/>
          </w:tcPr>
          <w:p w14:paraId="6029691A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Trouble falling or staying </w:t>
            </w:r>
            <w:proofErr w:type="gramStart"/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sleep, or</w:t>
            </w:r>
            <w:proofErr w:type="gramEnd"/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sleeping too much.</w:t>
            </w:r>
          </w:p>
        </w:tc>
        <w:tc>
          <w:tcPr>
            <w:tcW w:w="1121" w:type="dxa"/>
            <w:vAlign w:val="center"/>
          </w:tcPr>
          <w:p w14:paraId="2FB1EF7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14:paraId="583BE2EC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vAlign w:val="center"/>
          </w:tcPr>
          <w:p w14:paraId="0C7D50E7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vAlign w:val="center"/>
          </w:tcPr>
          <w:p w14:paraId="3E95673D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5A1EA619" w14:textId="77777777" w:rsidTr="00D87D4C">
        <w:trPr>
          <w:trHeight w:val="560"/>
        </w:trPr>
        <w:tc>
          <w:tcPr>
            <w:tcW w:w="3926" w:type="dxa"/>
            <w:shd w:val="clear" w:color="auto" w:fill="D9D9D9" w:themeFill="background1" w:themeFillShade="D9"/>
            <w:vAlign w:val="center"/>
          </w:tcPr>
          <w:p w14:paraId="7ED4D9A5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Feeling tired or having little energy.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46AE7A6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2E9A1416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14:paraId="68016DF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  <w:vAlign w:val="center"/>
          </w:tcPr>
          <w:p w14:paraId="19E3FAF1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5A3C6A43" w14:textId="77777777" w:rsidTr="00D87D4C">
        <w:trPr>
          <w:trHeight w:val="657"/>
        </w:trPr>
        <w:tc>
          <w:tcPr>
            <w:tcW w:w="3926" w:type="dxa"/>
            <w:vAlign w:val="center"/>
          </w:tcPr>
          <w:p w14:paraId="64D6EFE9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oor appetite or overeating.</w:t>
            </w:r>
          </w:p>
        </w:tc>
        <w:tc>
          <w:tcPr>
            <w:tcW w:w="1121" w:type="dxa"/>
            <w:vAlign w:val="center"/>
          </w:tcPr>
          <w:p w14:paraId="24BEADE4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14:paraId="4221BB0D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vAlign w:val="center"/>
          </w:tcPr>
          <w:p w14:paraId="2311B68B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vAlign w:val="center"/>
          </w:tcPr>
          <w:p w14:paraId="7994BDA5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47FF9B59" w14:textId="77777777" w:rsidTr="00D87D4C">
        <w:trPr>
          <w:trHeight w:val="738"/>
        </w:trPr>
        <w:tc>
          <w:tcPr>
            <w:tcW w:w="3926" w:type="dxa"/>
            <w:shd w:val="clear" w:color="auto" w:fill="D9D9D9" w:themeFill="background1" w:themeFillShade="D9"/>
            <w:vAlign w:val="center"/>
          </w:tcPr>
          <w:p w14:paraId="5AC567FA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Feeling bad about yourself, or that you are a failure, or have let your family down.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6232C147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502DAA5E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14:paraId="02EDAF5E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  <w:vAlign w:val="center"/>
          </w:tcPr>
          <w:p w14:paraId="736D6D1B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1DFF40CD" w14:textId="77777777" w:rsidTr="00D87D4C">
        <w:trPr>
          <w:trHeight w:val="738"/>
        </w:trPr>
        <w:tc>
          <w:tcPr>
            <w:tcW w:w="3926" w:type="dxa"/>
            <w:vAlign w:val="center"/>
          </w:tcPr>
          <w:p w14:paraId="33F77D86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Trouble concentrating on things such as reading.</w:t>
            </w:r>
          </w:p>
        </w:tc>
        <w:tc>
          <w:tcPr>
            <w:tcW w:w="1121" w:type="dxa"/>
            <w:vAlign w:val="center"/>
          </w:tcPr>
          <w:p w14:paraId="38974F81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14:paraId="1FD1C8D4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vAlign w:val="center"/>
          </w:tcPr>
          <w:p w14:paraId="4E123300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vAlign w:val="center"/>
          </w:tcPr>
          <w:p w14:paraId="2B3B5381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624B3BBA" w14:textId="77777777" w:rsidTr="00D87D4C">
        <w:trPr>
          <w:trHeight w:val="1445"/>
        </w:trPr>
        <w:tc>
          <w:tcPr>
            <w:tcW w:w="3926" w:type="dxa"/>
            <w:shd w:val="clear" w:color="auto" w:fill="D9D9D9" w:themeFill="background1" w:themeFillShade="D9"/>
            <w:vAlign w:val="center"/>
          </w:tcPr>
          <w:p w14:paraId="6465B024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Moving or speaking so slowly that other people could have noticed. Or the opposite—being so fidgety or restless that you have been moving around a lot more than usual.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2C2353B5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624F1F8B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center"/>
          </w:tcPr>
          <w:p w14:paraId="1079FAB4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shd w:val="clear" w:color="auto" w:fill="D9D9D9" w:themeFill="background1" w:themeFillShade="D9"/>
            <w:vAlign w:val="center"/>
          </w:tcPr>
          <w:p w14:paraId="329391C0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976" w:rsidRPr="002E12CF" w14:paraId="649E503D" w14:textId="77777777" w:rsidTr="00D87D4C">
        <w:trPr>
          <w:trHeight w:val="802"/>
        </w:trPr>
        <w:tc>
          <w:tcPr>
            <w:tcW w:w="3926" w:type="dxa"/>
            <w:vAlign w:val="center"/>
          </w:tcPr>
          <w:p w14:paraId="7B3F4B9F" w14:textId="77777777" w:rsidR="00011976" w:rsidRPr="002E12CF" w:rsidRDefault="00011976" w:rsidP="00D87D4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Thoughts that you would be better off dead.</w:t>
            </w:r>
          </w:p>
        </w:tc>
        <w:tc>
          <w:tcPr>
            <w:tcW w:w="1121" w:type="dxa"/>
            <w:vAlign w:val="center"/>
          </w:tcPr>
          <w:p w14:paraId="46451908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14:paraId="63DE34ED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95" w:type="dxa"/>
            <w:vAlign w:val="center"/>
          </w:tcPr>
          <w:p w14:paraId="5EA14CF3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1" w:type="dxa"/>
            <w:vAlign w:val="center"/>
          </w:tcPr>
          <w:p w14:paraId="6D11F2D9" w14:textId="77777777" w:rsidR="00011976" w:rsidRPr="002E12CF" w:rsidRDefault="00011976" w:rsidP="00D87D4C">
            <w:pPr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2CF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28791319" w14:textId="77777777" w:rsidR="00011976" w:rsidRPr="002E12CF" w:rsidRDefault="00011976" w:rsidP="0001197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</w:pPr>
    </w:p>
    <w:p w14:paraId="2AC8F76C" w14:textId="77777777" w:rsidR="001E3960" w:rsidRDefault="001E3960"/>
    <w:sectPr w:rsidR="001E3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C0C78"/>
    <w:multiLevelType w:val="hybridMultilevel"/>
    <w:tmpl w:val="3866EE62"/>
    <w:lvl w:ilvl="0" w:tplc="CE147124">
      <w:start w:val="1"/>
      <w:numFmt w:val="decimal"/>
      <w:lvlText w:val="%1."/>
      <w:lvlJc w:val="left"/>
      <w:pPr>
        <w:ind w:left="5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45" w:hanging="360"/>
      </w:pPr>
    </w:lvl>
    <w:lvl w:ilvl="2" w:tplc="0409001B" w:tentative="1">
      <w:start w:val="1"/>
      <w:numFmt w:val="lowerRoman"/>
      <w:lvlText w:val="%3."/>
      <w:lvlJc w:val="right"/>
      <w:pPr>
        <w:ind w:left="1965" w:hanging="180"/>
      </w:pPr>
    </w:lvl>
    <w:lvl w:ilvl="3" w:tplc="0409000F" w:tentative="1">
      <w:start w:val="1"/>
      <w:numFmt w:val="decimal"/>
      <w:lvlText w:val="%4."/>
      <w:lvlJc w:val="left"/>
      <w:pPr>
        <w:ind w:left="2685" w:hanging="360"/>
      </w:pPr>
    </w:lvl>
    <w:lvl w:ilvl="4" w:tplc="04090019" w:tentative="1">
      <w:start w:val="1"/>
      <w:numFmt w:val="lowerLetter"/>
      <w:lvlText w:val="%5."/>
      <w:lvlJc w:val="left"/>
      <w:pPr>
        <w:ind w:left="3405" w:hanging="360"/>
      </w:pPr>
    </w:lvl>
    <w:lvl w:ilvl="5" w:tplc="0409001B" w:tentative="1">
      <w:start w:val="1"/>
      <w:numFmt w:val="lowerRoman"/>
      <w:lvlText w:val="%6."/>
      <w:lvlJc w:val="right"/>
      <w:pPr>
        <w:ind w:left="4125" w:hanging="180"/>
      </w:pPr>
    </w:lvl>
    <w:lvl w:ilvl="6" w:tplc="0409000F" w:tentative="1">
      <w:start w:val="1"/>
      <w:numFmt w:val="decimal"/>
      <w:lvlText w:val="%7."/>
      <w:lvlJc w:val="left"/>
      <w:pPr>
        <w:ind w:left="4845" w:hanging="360"/>
      </w:pPr>
    </w:lvl>
    <w:lvl w:ilvl="7" w:tplc="04090019" w:tentative="1">
      <w:start w:val="1"/>
      <w:numFmt w:val="lowerLetter"/>
      <w:lvlText w:val="%8."/>
      <w:lvlJc w:val="left"/>
      <w:pPr>
        <w:ind w:left="5565" w:hanging="360"/>
      </w:pPr>
    </w:lvl>
    <w:lvl w:ilvl="8" w:tplc="04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" w15:restartNumberingAfterBreak="0">
    <w:nsid w:val="26A9538F"/>
    <w:multiLevelType w:val="hybridMultilevel"/>
    <w:tmpl w:val="6CF200DA"/>
    <w:lvl w:ilvl="0" w:tplc="659A56C0">
      <w:start w:val="1"/>
      <w:numFmt w:val="bullet"/>
      <w:lvlText w:val="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  <w:w w:val="100"/>
        <w:kern w:val="36"/>
        <w:position w:val="-4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60013"/>
    <w:multiLevelType w:val="hybridMultilevel"/>
    <w:tmpl w:val="F9F23F08"/>
    <w:lvl w:ilvl="0" w:tplc="659A56C0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w w:val="100"/>
        <w:kern w:val="36"/>
        <w:position w:val="-4"/>
        <w:sz w:val="28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7667BA"/>
    <w:multiLevelType w:val="hybridMultilevel"/>
    <w:tmpl w:val="90BAB3C6"/>
    <w:lvl w:ilvl="0" w:tplc="659A56C0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w w:val="100"/>
        <w:kern w:val="36"/>
        <w:position w:val="-4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8B78D2"/>
    <w:multiLevelType w:val="hybridMultilevel"/>
    <w:tmpl w:val="3F169130"/>
    <w:lvl w:ilvl="0" w:tplc="659A56C0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w w:val="100"/>
        <w:kern w:val="36"/>
        <w:position w:val="-4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A0F7848"/>
    <w:multiLevelType w:val="hybridMultilevel"/>
    <w:tmpl w:val="4AEA7318"/>
    <w:lvl w:ilvl="0" w:tplc="659A56C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w w:val="100"/>
        <w:kern w:val="36"/>
        <w:position w:val="-4"/>
        <w:sz w:val="28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475729916">
    <w:abstractNumId w:val="1"/>
  </w:num>
  <w:num w:numId="2" w16cid:durableId="2064139469">
    <w:abstractNumId w:val="2"/>
  </w:num>
  <w:num w:numId="3" w16cid:durableId="929433722">
    <w:abstractNumId w:val="3"/>
  </w:num>
  <w:num w:numId="4" w16cid:durableId="1877697002">
    <w:abstractNumId w:val="4"/>
  </w:num>
  <w:num w:numId="5" w16cid:durableId="406004199">
    <w:abstractNumId w:val="5"/>
  </w:num>
  <w:num w:numId="6" w16cid:durableId="1482769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76"/>
    <w:rsid w:val="00011976"/>
    <w:rsid w:val="001E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EA1B1EA"/>
  <w15:chartTrackingRefBased/>
  <w15:docId w15:val="{55B44364-10E3-4E62-B11F-41AE10C8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package" Target="embeddings/Microsoft_Word_Document.doc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ere, Nneka,M.D.,MSCE.</dc:creator>
  <cp:keywords/>
  <dc:description/>
  <cp:lastModifiedBy>Ufere, Nneka,M.D.,MSCE.</cp:lastModifiedBy>
  <cp:revision>1</cp:revision>
  <dcterms:created xsi:type="dcterms:W3CDTF">2023-12-26T20:41:00Z</dcterms:created>
  <dcterms:modified xsi:type="dcterms:W3CDTF">2023-12-26T20:42:00Z</dcterms:modified>
</cp:coreProperties>
</file>